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668" w:rsidRDefault="00251668">
      <w:pPr>
        <w:rPr>
          <w:b/>
          <w:sz w:val="28"/>
          <w:szCs w:val="28"/>
          <w:lang w:val="en-US"/>
        </w:rPr>
      </w:pPr>
      <w:r w:rsidRPr="00251668">
        <w:rPr>
          <w:b/>
          <w:sz w:val="28"/>
          <w:szCs w:val="28"/>
          <w:lang w:val="en-US"/>
        </w:rPr>
        <w:t>Plasmid maps and DNA sequences</w:t>
      </w:r>
    </w:p>
    <w:p w:rsidR="00251668" w:rsidRDefault="00251668">
      <w:pPr>
        <w:rPr>
          <w:b/>
          <w:sz w:val="28"/>
          <w:szCs w:val="28"/>
          <w:lang w:val="en-US"/>
        </w:rPr>
      </w:pPr>
    </w:p>
    <w:p w:rsidR="00251668" w:rsidRPr="00251668" w:rsidRDefault="00251668" w:rsidP="00251668">
      <w:pPr>
        <w:pStyle w:val="Listenabsatz"/>
        <w:numPr>
          <w:ilvl w:val="0"/>
          <w:numId w:val="2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 Plasmid maps</w:t>
      </w:r>
    </w:p>
    <w:p w:rsidR="00251668" w:rsidRPr="00251668" w:rsidRDefault="00251668" w:rsidP="00251668">
      <w:pPr>
        <w:ind w:left="851"/>
        <w:rPr>
          <w:sz w:val="24"/>
          <w:szCs w:val="24"/>
          <w:lang w:val="en-US"/>
        </w:rPr>
      </w:pPr>
      <w:r w:rsidRPr="00251668">
        <w:rPr>
          <w:sz w:val="24"/>
          <w:szCs w:val="24"/>
          <w:lang w:val="en-US"/>
        </w:rPr>
        <w:t>(1) pIRES2-CMV/CAG-</w:t>
      </w:r>
      <w:proofErr w:type="spellStart"/>
      <w:proofErr w:type="gramStart"/>
      <w:r w:rsidRPr="00251668">
        <w:rPr>
          <w:sz w:val="24"/>
          <w:szCs w:val="24"/>
          <w:lang w:val="en-US"/>
        </w:rPr>
        <w:t>Opto</w:t>
      </w:r>
      <w:proofErr w:type="spellEnd"/>
      <w:r w:rsidRPr="00251668">
        <w:rPr>
          <w:sz w:val="24"/>
          <w:szCs w:val="24"/>
          <w:lang w:val="en-US"/>
        </w:rPr>
        <w:t>(</w:t>
      </w:r>
      <w:proofErr w:type="gramEnd"/>
      <w:r w:rsidRPr="00251668">
        <w:rPr>
          <w:sz w:val="24"/>
          <w:szCs w:val="24"/>
          <w:lang w:val="en-US"/>
        </w:rPr>
        <w:t>CMI-CMVII)_mGluR6_TurboFP635</w:t>
      </w:r>
    </w:p>
    <w:p w:rsidR="00251668" w:rsidRDefault="00251668" w:rsidP="00A50534">
      <w:pPr>
        <w:ind w:left="851"/>
        <w:rPr>
          <w:sz w:val="24"/>
          <w:szCs w:val="24"/>
          <w:lang w:val="en-US"/>
        </w:rPr>
      </w:pPr>
      <w:r w:rsidRPr="00251668">
        <w:rPr>
          <w:sz w:val="24"/>
          <w:szCs w:val="24"/>
          <w:lang w:val="en-US"/>
        </w:rPr>
        <w:t xml:space="preserve">Plasmid for HEK293-GIRK cell </w:t>
      </w:r>
      <w:proofErr w:type="spellStart"/>
      <w:r w:rsidRPr="00251668">
        <w:rPr>
          <w:sz w:val="24"/>
          <w:szCs w:val="24"/>
          <w:lang w:val="en-US"/>
        </w:rPr>
        <w:t>transfections</w:t>
      </w:r>
      <w:proofErr w:type="spellEnd"/>
      <w:r w:rsidRPr="00251668">
        <w:rPr>
          <w:sz w:val="24"/>
          <w:szCs w:val="24"/>
          <w:lang w:val="en-US"/>
        </w:rPr>
        <w:t xml:space="preserve"> </w:t>
      </w:r>
    </w:p>
    <w:p w:rsidR="00A50534" w:rsidRPr="00A50534" w:rsidRDefault="00A50534" w:rsidP="00A50534">
      <w:pPr>
        <w:ind w:left="851"/>
        <w:rPr>
          <w:sz w:val="24"/>
          <w:szCs w:val="24"/>
          <w:lang w:val="en-US"/>
        </w:rPr>
      </w:pPr>
    </w:p>
    <w:p w:rsidR="00251668" w:rsidRDefault="00251668" w:rsidP="00A50534">
      <w:pPr>
        <w:ind w:left="851" w:hanging="284"/>
        <w:rPr>
          <w:b/>
          <w:sz w:val="28"/>
          <w:szCs w:val="28"/>
          <w:lang w:val="de-CH"/>
        </w:rPr>
      </w:pPr>
      <w:r w:rsidRPr="00251668">
        <w:rPr>
          <w:b/>
          <w:noProof/>
          <w:sz w:val="28"/>
          <w:szCs w:val="28"/>
          <w:lang w:val="de-CH" w:eastAsia="de-CH"/>
        </w:rPr>
        <w:drawing>
          <wp:inline distT="0" distB="0" distL="0" distR="0">
            <wp:extent cx="4800600" cy="2762250"/>
            <wp:effectExtent l="19050" t="0" r="0" b="0"/>
            <wp:docPr id="1" name="Bild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668" w:rsidRDefault="00251668">
      <w:pPr>
        <w:rPr>
          <w:b/>
          <w:sz w:val="28"/>
          <w:szCs w:val="28"/>
          <w:lang w:val="de-CH"/>
        </w:rPr>
      </w:pPr>
    </w:p>
    <w:p w:rsidR="00251668" w:rsidRPr="00251668" w:rsidRDefault="00251668" w:rsidP="00251668">
      <w:pPr>
        <w:ind w:left="851"/>
        <w:rPr>
          <w:sz w:val="24"/>
          <w:szCs w:val="24"/>
          <w:lang w:val="en-US"/>
        </w:rPr>
      </w:pPr>
      <w:r w:rsidRPr="00251668">
        <w:rPr>
          <w:sz w:val="24"/>
          <w:szCs w:val="24"/>
        </w:rPr>
        <w:t>(2) pGL3_PRmGluR6_Opto-mGluR6_IRES_TurboFP635</w:t>
      </w:r>
    </w:p>
    <w:p w:rsidR="00251668" w:rsidRDefault="00251668" w:rsidP="00251668">
      <w:pPr>
        <w:ind w:left="851"/>
        <w:rPr>
          <w:sz w:val="24"/>
          <w:szCs w:val="24"/>
          <w:lang w:val="en-US"/>
        </w:rPr>
      </w:pPr>
      <w:r w:rsidRPr="00251668">
        <w:rPr>
          <w:sz w:val="24"/>
          <w:szCs w:val="24"/>
        </w:rPr>
        <w:t>Plasmid for pronuclear injections</w:t>
      </w:r>
      <w:r w:rsidRPr="00251668">
        <w:rPr>
          <w:sz w:val="24"/>
          <w:szCs w:val="24"/>
          <w:lang w:val="en-US"/>
        </w:rPr>
        <w:t xml:space="preserve"> </w:t>
      </w:r>
    </w:p>
    <w:p w:rsidR="00251668" w:rsidRDefault="00251668" w:rsidP="00251668">
      <w:pPr>
        <w:rPr>
          <w:sz w:val="24"/>
          <w:szCs w:val="24"/>
          <w:lang w:val="de-CH"/>
        </w:rPr>
      </w:pPr>
      <w:r w:rsidRPr="00251668">
        <w:rPr>
          <w:noProof/>
          <w:sz w:val="24"/>
          <w:szCs w:val="24"/>
          <w:lang w:val="de-CH" w:eastAsia="de-CH"/>
        </w:rPr>
        <w:drawing>
          <wp:inline distT="0" distB="0" distL="0" distR="0">
            <wp:extent cx="4638675" cy="2847975"/>
            <wp:effectExtent l="19050" t="0" r="9525" b="0"/>
            <wp:docPr id="2" name="Bild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2847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1668" w:rsidRPr="00251668" w:rsidRDefault="00251668" w:rsidP="00251668">
      <w:pPr>
        <w:ind w:left="851"/>
        <w:rPr>
          <w:sz w:val="24"/>
          <w:szCs w:val="24"/>
          <w:lang w:val="en-US"/>
        </w:rPr>
      </w:pPr>
      <w:r w:rsidRPr="00251668">
        <w:rPr>
          <w:sz w:val="24"/>
          <w:szCs w:val="24"/>
          <w:lang w:val="en-US"/>
        </w:rPr>
        <w:lastRenderedPageBreak/>
        <w:t>(3) pAAV2_</w:t>
      </w:r>
      <w:r w:rsidRPr="00251668">
        <w:rPr>
          <w:i/>
          <w:iCs/>
          <w:sz w:val="24"/>
          <w:szCs w:val="24"/>
          <w:lang w:val="en-US"/>
        </w:rPr>
        <w:t>GRM6</w:t>
      </w:r>
      <w:r w:rsidRPr="00251668">
        <w:rPr>
          <w:sz w:val="24"/>
          <w:szCs w:val="24"/>
          <w:lang w:val="en-US"/>
        </w:rPr>
        <w:t>/sv40_Opto-mGluR6_IRES_TurboFP635</w:t>
      </w:r>
    </w:p>
    <w:p w:rsidR="00251668" w:rsidRDefault="00251668" w:rsidP="00251668">
      <w:pPr>
        <w:ind w:left="851"/>
        <w:rPr>
          <w:sz w:val="24"/>
          <w:szCs w:val="24"/>
          <w:lang w:val="en-US"/>
        </w:rPr>
      </w:pPr>
      <w:r w:rsidRPr="00251668">
        <w:rPr>
          <w:sz w:val="24"/>
          <w:szCs w:val="24"/>
          <w:lang w:val="en-US"/>
        </w:rPr>
        <w:t xml:space="preserve">Plasmid for rAAV packaging </w:t>
      </w:r>
    </w:p>
    <w:p w:rsidR="00251668" w:rsidRPr="00251668" w:rsidRDefault="00251668" w:rsidP="00A50534">
      <w:pPr>
        <w:ind w:left="1134"/>
        <w:rPr>
          <w:sz w:val="24"/>
          <w:szCs w:val="24"/>
          <w:lang w:val="en-US"/>
        </w:rPr>
      </w:pPr>
      <w:r w:rsidRPr="00251668">
        <w:rPr>
          <w:noProof/>
          <w:sz w:val="24"/>
          <w:szCs w:val="24"/>
          <w:lang w:val="de-CH" w:eastAsia="de-CH"/>
        </w:rPr>
        <w:drawing>
          <wp:inline distT="0" distB="0" distL="0" distR="0">
            <wp:extent cx="4476750" cy="3295650"/>
            <wp:effectExtent l="19050" t="0" r="0" b="0"/>
            <wp:docPr id="3" name="Bild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5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3229" cy="32930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1668" w:rsidRPr="00251668" w:rsidRDefault="00251668">
      <w:pPr>
        <w:rPr>
          <w:b/>
          <w:sz w:val="28"/>
          <w:szCs w:val="28"/>
          <w:lang w:val="en-US"/>
        </w:rPr>
      </w:pPr>
    </w:p>
    <w:p w:rsidR="00251668" w:rsidRDefault="00251668" w:rsidP="00251668">
      <w:pPr>
        <w:pStyle w:val="Listenabsatz"/>
        <w:numPr>
          <w:ilvl w:val="0"/>
          <w:numId w:val="2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 DNA sequences</w:t>
      </w:r>
    </w:p>
    <w:p w:rsidR="00251668" w:rsidRPr="00E56C4E" w:rsidRDefault="00251668">
      <w:pPr>
        <w:rPr>
          <w:i/>
          <w:sz w:val="24"/>
          <w:szCs w:val="24"/>
          <w:lang w:val="en-US"/>
        </w:rPr>
      </w:pPr>
      <w:r w:rsidRPr="00E56C4E">
        <w:rPr>
          <w:i/>
          <w:sz w:val="24"/>
          <w:szCs w:val="24"/>
          <w:lang w:val="en-US"/>
        </w:rPr>
        <w:t>Melanopsin_mGluR6 chimeras</w:t>
      </w:r>
    </w:p>
    <w:p w:rsidR="00696E69" w:rsidRPr="00696E69" w:rsidRDefault="00696E69" w:rsidP="00696E69">
      <w:pPr>
        <w:numPr>
          <w:ilvl w:val="0"/>
          <w:numId w:val="1"/>
        </w:numPr>
        <w:rPr>
          <w:lang w:val="en-US"/>
        </w:rPr>
      </w:pPr>
      <w:r w:rsidRPr="00696E69">
        <w:rPr>
          <w:lang w:val="en-US"/>
        </w:rPr>
        <w:t>CMI (</w:t>
      </w:r>
      <w:proofErr w:type="spellStart"/>
      <w:r w:rsidRPr="00696E69">
        <w:rPr>
          <w:lang w:val="en-US"/>
        </w:rPr>
        <w:t>GenBank</w:t>
      </w:r>
      <w:proofErr w:type="spellEnd"/>
      <w:r w:rsidRPr="00696E69">
        <w:rPr>
          <w:lang w:val="en-US"/>
        </w:rPr>
        <w:t xml:space="preserve"> accession number KR005385)</w:t>
      </w:r>
    </w:p>
    <w:p w:rsidR="00872204" w:rsidRDefault="00872204">
      <w:pPr>
        <w:rPr>
          <w:lang w:val="de-CH"/>
        </w:rPr>
      </w:pPr>
      <w:r w:rsidRPr="00872204">
        <w:rPr>
          <w:lang w:val="de-CH"/>
        </w:rPr>
        <w:t>ATGGACTCTCCTTCAGGACCAAGAGTCTTGTCAAGCTTAACTCAGGATCCCAGCTTCACAACCAGTCCTGCCCTGCAAGGCATTTGGAACGGCACTCAGAACGTCTCCGTAAGAGCCCAGCTTCTCTCTGTTAGCCCCACGACATCTGCACATCAGGCTGCTGCCTGGGTCCCCTTCCCCACAGTCGATGTCCCAGACCATGCTCACTATACCCTAGGCACGGTGATCCTGCTGGTGGGACTCACAGGGATGCTGGGCAATCTGACGGTCATCTACACCTTCTGCAGGAACAGAGGCCTGCGGACACCAGCAAACATGTTCATCATCAACCTCGCAGTCAGCGACTTCCTCATGTCAGTCACTCAGGCCCCGGTCTTCTTTGCCAGCAGCCTCTACAAGAAGTGGCTCTTTGGGGAGACAGGTTGCGAGTTCTATGCCTTCTGCGGGGCTGTCTTTGGCATCACTTCCATGATCACCCTGACAGCCATAGCCATGAAGACCAACCGCATCTACCGCATTTTCGAGCAAGGGAAGCGCTCTGTCACGCCGCCACCCTTCATCAGCCCCACCTCGCAGCTCGTCCTGCTAGGCGTCTGGCTTTATGCCCTGGCCTGGAGTCTGCCACCTTTCTTTGGTTGGAGTGCCTACGTGCCCGAGGGGCTGCTGACATCCTGCTCCTGGGACTACATGACCTTCACACCCCAGGTGCGTGCCTACACCATGCTGCTCTTCTGCTTTGTCTTCTTCCTCCCCCTGCTCATCATCATCTTCTGCTACATCTTCATCTTCAGGGCCCGAGGTGTGCCAGAGACCTTCAATGAAGCCAAGGTCGCACTGATTGTCATTCTTCTCTTCGTGCTGTCCTGGGCTCCCTACTCCACTGTGGCTCTGGTGGCCTTTGCTGGATACTCGCACATCCTGACGCCCTACATGAGCTCGGTGCCAGCCGTCATCGCCAAGGCTTCTGCCATCCACAATCCCATTATCTACGCCATCACTCACCCCGAGCAGAACGTGCAGAAGCGGAAGCGCAGCCTCAAGAAGACCTCCACGATGGCGGCCCCGCCCAAGAGCGAGAACTCAGAGGACGCCAAGTAG</w:t>
      </w:r>
    </w:p>
    <w:p w:rsidR="00872204" w:rsidRPr="00696E69" w:rsidRDefault="00872204" w:rsidP="00696E69">
      <w:pPr>
        <w:pStyle w:val="Listenabsatz"/>
        <w:numPr>
          <w:ilvl w:val="0"/>
          <w:numId w:val="1"/>
        </w:numPr>
        <w:rPr>
          <w:lang w:val="en-US"/>
        </w:rPr>
      </w:pPr>
      <w:r w:rsidRPr="00696E69">
        <w:rPr>
          <w:lang w:val="en-US"/>
        </w:rPr>
        <w:t>CMII</w:t>
      </w:r>
      <w:r w:rsidR="00696E69" w:rsidRPr="00696E69">
        <w:rPr>
          <w:lang w:val="en-US"/>
        </w:rPr>
        <w:t xml:space="preserve"> </w:t>
      </w:r>
      <w:r w:rsidR="00696E69" w:rsidRPr="00F54E05">
        <w:rPr>
          <w:lang w:val="en-US"/>
        </w:rPr>
        <w:t>(</w:t>
      </w:r>
      <w:proofErr w:type="spellStart"/>
      <w:r w:rsidR="00696E69">
        <w:rPr>
          <w:lang w:val="en-US"/>
        </w:rPr>
        <w:t>GenBank</w:t>
      </w:r>
      <w:proofErr w:type="spellEnd"/>
      <w:r w:rsidR="00696E69">
        <w:rPr>
          <w:lang w:val="en-US"/>
        </w:rPr>
        <w:t xml:space="preserve"> accession number KR005386)</w:t>
      </w:r>
    </w:p>
    <w:p w:rsidR="00872204" w:rsidRDefault="00872204">
      <w:pPr>
        <w:rPr>
          <w:lang w:val="de-CH"/>
        </w:rPr>
      </w:pPr>
      <w:r w:rsidRPr="00872204">
        <w:rPr>
          <w:lang w:val="de-CH"/>
        </w:rPr>
        <w:t>ATGGACTCTCCTTCAGGACCAAGAGTCTTGTCAAGCTTAACTCAGGATCCCAGCTTCACAACCAGTCCTGCCCTGCAAGGCATTTGGAACGGCACTCAGAACGTCTCCGTAAGAGCCCAGCTTCTCTCTGTTAGCCCCACGACATCT</w:t>
      </w:r>
      <w:r w:rsidRPr="00872204">
        <w:rPr>
          <w:lang w:val="de-CH"/>
        </w:rPr>
        <w:lastRenderedPageBreak/>
        <w:t>GCACATCAGGCTGCTGCCTGGGTCCCCTTCCCCACAGTCGATGTCCCAGACCATGCTCACTATACCCTAGGCACGGTGATCCTGCTGGTGGGACTCACAGGGATGCTGGGCAATCTGACGGTCATCTACACCTTCTGCAGGAACAGAGGCCTGCGGACACCAGCAAACATGTTCATCATCAACCTCGCAGTCAGCGACTTCCTCATGTCAGTCACTCAGGCCCCGGTCTTCTTTGCCAGCAGCCTCTACAAGAAGTGGCTCTTTGGGGAGACAGGTTGCGAGTTCTATGCCTTCTGCGGGGCTGTCTTTGGCATCACTTCCATGATCACCCTGACAGCCATAGCCATGAAGACCAACCGCATCTACCGCATTTTCGAGCAAGGGAAGCGCTCTGTCACGCCGCCACCCTTCATCAGCCCCACCTCGCAGCTCGTCCTGCTAGGCGTCTGGCTTTATGCCCTGGCCTGGAGTCTGCCACCTTTCTTTGGTTGGAGTGCCTACGTGCCCGAGGGGCTGCTGACATCCTGCTCCTGGGACTACATGACCTTCACACCCCAGGTGCGTGCCTACACCATGCTGCTCTTCTGCTTTGTCTTCTTCCTCCCCCTGCTCATCATCATCTTCTGCTACATCTTCATCTTCAGGGCCATCAAGGCCCGAGGTGTGCCAGAGACCTTCAATGAAGCCAAGGTCGCACTGATTGTCATTCTTCTCTTCGTGCTGTCCTGGGCTCCCTACTCCACTGTGGCTCTGGTGGCCTTTGCTGGATACTCGCACATCCTGACGCCCTACATGAGCTCGGTGCCAGCCGTCATCGCCAAGGCTTCTGCCATCCACAATCCCATTATCTACGCCATCACTCACCCCGAGCAGAACGTGCAGAAGCGGAAGCGCAGCCTCAAGAAGACCTCCACGATGGCGGCCCCGCCCAAGAGCGAGAACTCAGAGGACGCCAAGTAG</w:t>
      </w:r>
    </w:p>
    <w:p w:rsidR="00696E69" w:rsidRPr="00F54E05" w:rsidRDefault="00696E69" w:rsidP="00696E69">
      <w:pPr>
        <w:pStyle w:val="Listenabsatz"/>
        <w:numPr>
          <w:ilvl w:val="0"/>
          <w:numId w:val="1"/>
        </w:numPr>
        <w:rPr>
          <w:lang w:val="en-US"/>
        </w:rPr>
      </w:pPr>
      <w:r w:rsidRPr="00F54E05">
        <w:rPr>
          <w:lang w:val="en-US"/>
        </w:rPr>
        <w:t>CMIII (</w:t>
      </w:r>
      <w:proofErr w:type="spellStart"/>
      <w:r>
        <w:rPr>
          <w:lang w:val="en-US"/>
        </w:rPr>
        <w:t>GenBank</w:t>
      </w:r>
      <w:proofErr w:type="spellEnd"/>
      <w:r>
        <w:rPr>
          <w:lang w:val="en-US"/>
        </w:rPr>
        <w:t xml:space="preserve"> accession number KR005387)</w:t>
      </w:r>
    </w:p>
    <w:p w:rsidR="00872204" w:rsidRDefault="00872204">
      <w:pPr>
        <w:rPr>
          <w:lang w:val="de-CH"/>
        </w:rPr>
      </w:pPr>
      <w:r w:rsidRPr="00872204">
        <w:rPr>
          <w:lang w:val="de-CH"/>
        </w:rPr>
        <w:t>ATGGACTCTCCTTCAGGACCAAGAGTCTTGTCAAGCTTAACTCAGGATCCCAGCTTCACAACCAGTCCTGCCCTGCAAGGCATTTGGAACGGCACTCAGAACGTCTCCGTAAGAGCCCAGCTTCTCTCTGTTAGCCCCACGACATCTGCACATCAGGCTGCTGCCTGGGTCCCCTTCCCCACAGTCGATGTCCCAGACCATGCTCACTATACCCTAGGCACGGTGATCCTGCTGGTGGGACTCACAGGGATGCTGGGCAATCTGACGGTCATCTACACCTTCTGCAGGAACAGAGGCCTGCGGACACCAGCAAACATGTTCATCATCAACCTCGCAGTCAGCGACTTCCTCATGTCAGTCACTCAGGCCCCGGTCTTCTTTGCCAGCAGCCTCTACAAGAAGTGGCTCTTTGGGGAGACAGGTTGCGAGTTCTATGCCTTCTGCGGGGCTGTCTTTGGCATCACTTCCATGATCACCCTGACAGCCATAGCCATGGACCGCATCTACCGCATTTTCGAGCAAGGGAAGCGCTCTGTCACGCCGCCACCCTTCATCAGCCCCACCTCGCAGCTCGTCCTGCTAGGCGTCTGGCTTTATGCCCTGGCCTGGAGTCTGCCACCTTTCTTTGGTTGGAGTGCCTACGTGCCCGAGGGGCTGCTGACATCCTGCTCCTGGGACTACATGACCTTCACACCCCAGGTGCGTGCCTACACCATGCTGCTCTTCTGCTTTGTCTTCTTCCTCCCCCTGCTCATCATCATCTTCTGCTACATCTTCATCTTCAGGGCCCGAGGTGTGCCAGAGACCTTCAATGAAGCCAAGGTCGCACTGATTGTCATTCTTCTCTTCGTGCTGTCCTGGGCTCCCTACTCCACTGTGGCTCTGGTGGCCTTTGCTGGATACTCGCACATCCTGACGCCCTACATGAGCTCGGTGCCAGCCGTCATCGCCAAGGCTTCTGCCATCCACAATCCCATTATCTACGCCATCACTCACCCCGAGCAGAACGTGCAGAAGCGGAAGCGCAGCCTCAAGAAGACCTCCACGATGGCGGCCCCGCCCAAGAGCGAGAACTCAGAGGACGCCAAGTAG</w:t>
      </w:r>
    </w:p>
    <w:p w:rsidR="00696E69" w:rsidRPr="00696E69" w:rsidRDefault="00696E69" w:rsidP="00696E69">
      <w:pPr>
        <w:pStyle w:val="Listenabsatz"/>
        <w:numPr>
          <w:ilvl w:val="0"/>
          <w:numId w:val="1"/>
        </w:numPr>
        <w:rPr>
          <w:lang w:val="en-US"/>
        </w:rPr>
      </w:pPr>
      <w:r w:rsidRPr="00696E69">
        <w:rPr>
          <w:lang w:val="en-US"/>
        </w:rPr>
        <w:t>CMIV (</w:t>
      </w:r>
      <w:proofErr w:type="spellStart"/>
      <w:r w:rsidRPr="00696E69">
        <w:rPr>
          <w:lang w:val="en-US"/>
        </w:rPr>
        <w:t>GenBank</w:t>
      </w:r>
      <w:proofErr w:type="spellEnd"/>
      <w:r w:rsidRPr="00696E69">
        <w:rPr>
          <w:lang w:val="en-US"/>
        </w:rPr>
        <w:t xml:space="preserve"> accession number KR005388)</w:t>
      </w:r>
    </w:p>
    <w:p w:rsidR="00872204" w:rsidRDefault="00872204">
      <w:pPr>
        <w:rPr>
          <w:lang w:val="de-CH"/>
        </w:rPr>
      </w:pPr>
      <w:r w:rsidRPr="00872204">
        <w:rPr>
          <w:lang w:val="de-CH"/>
        </w:rPr>
        <w:t>ATGGACTCTCCTTCAGGACCAAGAGTCTTGTCAAGCTTAACTCAGGATCCCAGCTTCACAACCAGTCCTGCCCTGCAAGGCATTTGGAACGGCACTCAGAACGTCTCCGTAAGAGCCCAGCTTCTCTCTGTTAGCCCCACGACATCTGCACATCAGGCTGCTGCCTGGGTCCCCTTCCCCACAGTCGATGTCCCAGACCATGCTCACTATACCCTAGGCACGGTGATCCTGCTGGTGGGACTCACAGGGATGCTGGGCAATCTGACGGTCATCTACACCTTCTGCAGGAACAGAGGCCTGCGGACACCAGCAAACATGTTCATCATCAACCTCGCAGTCAGCGACTTCCTCATGTCAGTCACTCAGGCCCCGGTCTTCTTTGCCAGCAGCCTCTACAAGAAGTGGCTCTTTGGGGAGACAGGTTGCGAGTTCTATGCCTTCTGCGGGGCTGTCTTTGGCATCACTTCCATGATCACCCTGACAGCCATAGCCATGGACCGCATCTACCGCATTTTCGAGCAAGGGAAGCGCTCTGTCACGCCGCCACCCTTCATCAGCCCCACCTCGCAGCTCGTCCTGCTAGGCGTCTGGCTTTATGCCCTGGCCTGGAGTCTGCCACCTTTCTTTGGTTGGAGTGCCTACGTGCCCGAGGGGCTGCTGACATCCTGCTCCTGGGACTACATGACCTTCACACCCCAGGTGCGTGCCTACACCATGCTGCTCTTCTGCTTTGTCTTCTTCCTCCCCCTGCTCATCATCATCTTCTGCTACATCTTCATCTTCAGGGCCATCAAGGCCCGAGGTGTGCCAGAGACCTTCAATGAAGCCAAGGTCGCACTGATTGTCATTCTTCTCTTCGTGCTGTCCTGGGCTCCCTACTCCACTGTGGCTCTGGTGGCCTTTGCTGGATACTCGCACATCCTGACGCCCTACATGAGCTCGGTGCCAGCCGTCATCGCCAAGGCTTCTGCCATCCACAATCCCATTATCTACGCCATCACTCACCCCGAGCAGAACGTGCAGAAGCGGAAGCGCAGCCTCAAGAAGACCTCCACGATGGCGGCCCCGCCCAAGAGCGAGAACTCAGAGGACGCCAAGTAG</w:t>
      </w:r>
    </w:p>
    <w:p w:rsidR="00696E69" w:rsidRPr="00F54E05" w:rsidRDefault="00696E69" w:rsidP="00696E69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F54E05">
        <w:rPr>
          <w:lang w:val="en-US"/>
        </w:rPr>
        <w:lastRenderedPageBreak/>
        <w:t>CMV (</w:t>
      </w:r>
      <w:proofErr w:type="spellStart"/>
      <w:r>
        <w:rPr>
          <w:lang w:val="en-US"/>
        </w:rPr>
        <w:t>GenBank</w:t>
      </w:r>
      <w:proofErr w:type="spellEnd"/>
      <w:r>
        <w:rPr>
          <w:lang w:val="en-US"/>
        </w:rPr>
        <w:t xml:space="preserve"> accession number KR005389)</w:t>
      </w:r>
    </w:p>
    <w:p w:rsidR="00872204" w:rsidRDefault="00872204">
      <w:pPr>
        <w:rPr>
          <w:lang w:val="de-CH"/>
        </w:rPr>
      </w:pPr>
      <w:r w:rsidRPr="00872204">
        <w:rPr>
          <w:lang w:val="de-CH"/>
        </w:rPr>
        <w:t>ATGGACTCTCCTTCAGGACCAAGAGTCTTGTCAAGCTTAACTCAGGATCCCAGCTTCACAACCAGTCCTGCCCTGCAAGGCATTTGGAACGGCACTCAGAACGTCTCCGTAAGAGCCCAGCTTCTCTCTGTTAGCCCCACGACATCTGCACATCAGGCTGCTGCCTGGGTCCCCTTCCCCACAGTCGATGTCCCAGACCATGCTCACTATACCCTAGGCACGGTGATCCTGCTGGTGGGACTCACAGGGATGCTGGGCAATCTGACGGTCATCTACACCTTCTGCAGGAACAGAGGCCTGCGGACACCAGCAAACATGTTCATCATCAACCTCGCAGTCAGCGACTTCCTCATGTCAGTCACTCAGGCCCCGGTCTTCTTTGCCAGCAGCCTCTACAAGAAGTGGCTCTTTGGGGAGACAGGTTGCGAGTTCTATGCCTTCTGCGGGGCTGTCTTTGGCATCACTTCCATGATCACCCTGACAGCCATAGCCATGGACCGCTACCGCATTTTCGAGCAAGGGAAGCGCTCTGTCACGCCGCCACCCTTCATCAGCCCCACCTCGCAGCTCGTCCTGCTAGGCGTCTGGCTTTATGCCCTGGCCTGGAGTCTGCCACCTTTCTTTGGTTGGAGTGCCTACGTGCCCGAGGGGCTGCTGACATCCTGCTCCTGGGACTACATGACCTTCACACCCCAGGTGCGTGCCTACACCATGCTGCTCTTCTGCTTTGTCTTCTTCCTCCCCCTGCTCATCATCATCTTCTGCTACATCTTCATCTTCAGGGCCCGAGGTGTGCCAGAGACCTTCAATGAAGCCAAGGTCGCACTGATTGTCATTCTTCTCTTCGTGCTGTCCTGGGCTCCCTACTCCACTGTGGCTCTGGTGGCCTTTGCTGGATACTCGCACATCCTGACGCCCTACATGAGCTCGGTGCCAGCCGTCATCGCCAAGGCTTCTGCCATCCACAATCCCATTATCTACGCCATCACTCACCCCGAGCAGAACGTGCAGAAGCGGAAGCGCAGCCTCAAGAAGACCTCCACGATGGCGGCCCCGCCCAAGAGCGAGAACTCAGAGGACGCCAAGTAG</w:t>
      </w:r>
    </w:p>
    <w:p w:rsidR="00696E69" w:rsidRPr="00696E69" w:rsidRDefault="00696E69" w:rsidP="00696E69">
      <w:pPr>
        <w:pStyle w:val="Listenabsatz"/>
        <w:numPr>
          <w:ilvl w:val="0"/>
          <w:numId w:val="1"/>
        </w:numPr>
        <w:rPr>
          <w:lang w:val="en-US"/>
        </w:rPr>
      </w:pPr>
      <w:r w:rsidRPr="00696E69">
        <w:rPr>
          <w:lang w:val="en-US"/>
        </w:rPr>
        <w:t>CMVI (</w:t>
      </w:r>
      <w:proofErr w:type="spellStart"/>
      <w:r w:rsidRPr="00696E69">
        <w:rPr>
          <w:lang w:val="en-US"/>
        </w:rPr>
        <w:t>GenBank</w:t>
      </w:r>
      <w:proofErr w:type="spellEnd"/>
      <w:r w:rsidRPr="00696E69">
        <w:rPr>
          <w:lang w:val="en-US"/>
        </w:rPr>
        <w:t xml:space="preserve"> accession number KR005390)</w:t>
      </w:r>
    </w:p>
    <w:p w:rsidR="00872204" w:rsidRDefault="00872204">
      <w:pPr>
        <w:rPr>
          <w:lang w:val="de-CH"/>
        </w:rPr>
      </w:pPr>
      <w:r w:rsidRPr="00872204">
        <w:rPr>
          <w:lang w:val="de-CH"/>
        </w:rPr>
        <w:t>ATGGACTCTCCTTCAGGACCAAGAGTCTTGTCAAGCTTAACTCAGGATCCCAGCTTCACAACCAGTCCTGCCCTGCAAGGCATTTGGAACGGCACTCAGAACGTCTCCGTAAGAGCCCAGCTTCTCTCTGTTAGCCCCACGACATCTGCACATCAGGCTGCTGCCTGGGTCCCCTTCCCCACAGTCGATGTCCCAGACCATGCTCACTATACCCTAGGCACGGTGATCCTGCTGGTGGGACTCACAGGGATGCTGGGCAATCTGACGGTCATCTACACCTTCTGCAGGAACAGAGGCCTGCGGACACCAGCAAACATGTTCATCATCAACCTCGCAGTCAGCGACTTCCTCATGTCAGTCACTCAGGCCCCGGTCTTCTTTGCCAGCAGCCTCTACAAGAAGTGGCTCTTTGGGGAGACAGGTTGCGAGTTCTATGCCTTCTGCGGGGCTGTCTTTGGCATCACTTCCATGATCACCCTGACAGCCATAGCCATGGACCGCTACCGCATTTTCGAGCAAGGGAAGCGCTCTGTCACGCCGCCACCCTTCATCAGCCCCACCTCGCAGCTCGTCCTGCTAGGCGTCTGGCTTTATGCCCTGGCCTGGAGTCTGCCACCTTTCTTTGGTTGGAGTGCCTACGTGCCCGAGGGGCTGCTGACATCCTGCTCCTGGGACTACATGACCTTCACACCCCAGGTGCGTGCCTACACCATGCTGCTCTTCTGCTTTGTCTTCTTCCTCCCCCTGCTCATCATCATCTTCTGCTACATCTTCATCTTCAGGGCCATCAAGGCCCGAGGTGTGCCAGAGACCTTCAATGAAGCCAAGGTCGCACTGATTGTCATTCTTCTCTTCGTGCTGTCCTGGGCTCCCTACTCCACTGTGGCTCTGGTGGCCTTTGCTGGATACTCGCACATCCTGACGCCCTACATGAGCTCGGTGCCAGCCGTCATCGCCAAGGCTTCTGCCATCCACAATCCCATTATCTACGCCATCACTCACCCCGAGCAGAACGTGCAGAAGCGGAAGCGCAGCCTCAAGAAGACCTCCACGATGGCGGCCCCGCCCAAGAGCGAGAACTCAGAGGACGCCAAGTAG</w:t>
      </w:r>
    </w:p>
    <w:p w:rsidR="00872204" w:rsidRPr="00696E69" w:rsidRDefault="00872204" w:rsidP="00696E69">
      <w:pPr>
        <w:pStyle w:val="Listenabsatz"/>
        <w:numPr>
          <w:ilvl w:val="0"/>
          <w:numId w:val="1"/>
        </w:numPr>
        <w:rPr>
          <w:lang w:val="en-US"/>
        </w:rPr>
      </w:pPr>
      <w:r w:rsidRPr="00696E69">
        <w:rPr>
          <w:lang w:val="en-US"/>
        </w:rPr>
        <w:t>CMVII</w:t>
      </w:r>
      <w:r w:rsidR="00696E69" w:rsidRPr="00696E69">
        <w:rPr>
          <w:lang w:val="en-US"/>
        </w:rPr>
        <w:t xml:space="preserve"> </w:t>
      </w:r>
      <w:r w:rsidR="00696E69" w:rsidRPr="00F54E05">
        <w:rPr>
          <w:lang w:val="en-US"/>
        </w:rPr>
        <w:t>(</w:t>
      </w:r>
      <w:proofErr w:type="spellStart"/>
      <w:r w:rsidR="00696E69">
        <w:rPr>
          <w:lang w:val="en-US"/>
        </w:rPr>
        <w:t>GenBank</w:t>
      </w:r>
      <w:proofErr w:type="spellEnd"/>
      <w:r w:rsidR="00696E69">
        <w:rPr>
          <w:lang w:val="en-US"/>
        </w:rPr>
        <w:t xml:space="preserve"> accession number KR005391)</w:t>
      </w:r>
    </w:p>
    <w:p w:rsidR="00872204" w:rsidRDefault="003D5BB1">
      <w:pPr>
        <w:rPr>
          <w:lang w:val="de-CH"/>
        </w:rPr>
      </w:pPr>
      <w:r w:rsidRPr="003D5BB1">
        <w:rPr>
          <w:lang w:val="de-CH"/>
        </w:rPr>
        <w:t>ATGGACTCTCCTTCAGGACCAAGAGTCTTGTCAAGCTTAACTCAGGATCCCAGCTTCACAACCAGTCCTGCCCTGCAAGGCATTTGGAACGGCACTCAGAACGTCTCCGTAAGAGCCCAGCTTCTCTCTGTTAGCCCCACGACATCTGCACATCAGGCTGCTGCCTGGGTCCCCTTCCCCACAGTCGATGTCCCAGACCATGCTCACTATACCCTAGGCACGGTGATCCTGCTGGTGGGACTCACAGGGATGCTGGGCAATCTGACGGTCATCTACACCTTCTGCAGGAACAGAGGCCTGCGGACACCAGCAAACATGTTCATCATCAACCTCGCAGTCAGCGACTTCCTCATGTCAGTCACTCAGGCCCCGGTCTTCTTTGCCAGCAGCCTCTACAAGAAGTGGCTCTTTGGGGAGACAGGTTGCGAGTTCTATGCCTTCTGCGGGGCTGTCTTTGGCATCACTTCCATGATCACCCTGACAAAGACCAACCGCATCTACCGCATTTTCGAGCAAGGGAAGCGCTCTGTCACGCCGCCACCCTTCATCAGCCCCACCTCGCAGCTCGTCCTGCTAGGCGTCTGGCTTTATGCCCTGGCCTGGAGTCTGCCACCTTTCTTTGGTTGGAGTGCCTACGTGCCCGAGGGGCTGCTGACATCCTGCTCCTGGGACTACATGACCTTCACACCCCAGGTGCGTGCCTACACCATGCTGCTCTTCTGCTTTGTCTTCTTCCTCCCCCTGCTCATCATCATCTTCTGCTACATCTTCATCTTCAGGGCCCGAGGTGTGCCAGAGACCTTCAATGAAGCCAAGGTCGCACTGATTGTCATTCTTCTCTTCGTGCTGTCCTGGGCTCCCTACTCCACTGTGGCTCTGGTGGC</w:t>
      </w:r>
      <w:r w:rsidRPr="003D5BB1">
        <w:rPr>
          <w:lang w:val="de-CH"/>
        </w:rPr>
        <w:lastRenderedPageBreak/>
        <w:t>CTTTGCTGGATACTCGCACATCCTGACGCCCTACATGAGCTCGGTGCCAGCCGTCATCGCCAAGGCTTCTGCCATCCACAATCCCATTATCTACGCCATCACTCACCCCGAGCAGAACGTGCAGAAGCGGAAGCGCAGCCTCAAGAAGACCTCCACGATGGCGGCCCCGCCCAAGAGCGAGAACTCAGAGGACGCCAAGTAG</w:t>
      </w:r>
    </w:p>
    <w:p w:rsidR="003D5BB1" w:rsidRPr="00696E69" w:rsidRDefault="003D5BB1" w:rsidP="00696E69">
      <w:pPr>
        <w:pStyle w:val="Listenabsatz"/>
        <w:numPr>
          <w:ilvl w:val="0"/>
          <w:numId w:val="1"/>
        </w:numPr>
        <w:rPr>
          <w:lang w:val="en-US"/>
        </w:rPr>
      </w:pPr>
      <w:r w:rsidRPr="00696E69">
        <w:rPr>
          <w:lang w:val="en-US"/>
        </w:rPr>
        <w:t>CMIII (delta L)</w:t>
      </w:r>
      <w:r w:rsidR="00FF4282" w:rsidRPr="00696E69">
        <w:rPr>
          <w:lang w:val="en-US"/>
        </w:rPr>
        <w:t xml:space="preserve"> := Opto_mGluR6</w:t>
      </w:r>
      <w:r w:rsidR="00696E69" w:rsidRPr="00696E69">
        <w:rPr>
          <w:lang w:val="en-US"/>
        </w:rPr>
        <w:t xml:space="preserve"> (</w:t>
      </w:r>
      <w:proofErr w:type="spellStart"/>
      <w:r w:rsidR="00696E69" w:rsidRPr="00696E69">
        <w:rPr>
          <w:lang w:val="en-US"/>
        </w:rPr>
        <w:t>Genbank</w:t>
      </w:r>
      <w:proofErr w:type="spellEnd"/>
      <w:r w:rsidR="00696E69" w:rsidRPr="00696E69">
        <w:rPr>
          <w:lang w:val="en-US"/>
        </w:rPr>
        <w:t xml:space="preserve"> accession number</w:t>
      </w:r>
      <w:r w:rsidR="00696E69" w:rsidRPr="004D4962">
        <w:t xml:space="preserve"> JB414804.1)</w:t>
      </w:r>
    </w:p>
    <w:p w:rsidR="003D5BB1" w:rsidRDefault="003D5BB1">
      <w:pPr>
        <w:rPr>
          <w:lang w:val="de-CH"/>
        </w:rPr>
      </w:pPr>
      <w:r w:rsidRPr="003D5BB1">
        <w:rPr>
          <w:lang w:val="de-CH"/>
        </w:rPr>
        <w:t>ATGGACTCTCCTTCAGGACCAAGAGTCTTGTCAAGCTTAACTCAGGATCCCAGCTTCACAACCAGTCCTGCCCTGCAAGGCATTTGGAACGGCACTCAGAACGTCTCCGTAAGAGCCCAGCTTCTCTCTGTTAGCCCCACGACATCTGCACATCAGGCTGCTGCCTGGGTCCCCTTCCCCACAGTCGATGTCCCAGACCATGCTCACTATACCCTAGGCACGGTGATCCTGCTGGTGGGACTCACAGGGATGCTGGGCAATCTGACGGTCATCTACACCTTCTGCAGGAACAGAGGCCTGCGGACACCAGCAAACATGTTCATCATCAACCTCGCAGTCAGCGACTTCCTCATGTCAGTCACTCAGGCCCCGGTCTTCTTTGCCAGCAGCCTCTACAAGAAGTGGCTCTTTGGGGAGACAGGTTGCGAGTTCTATGCCTTCTGCGGGGCTGTCTTTGGCATCACTTCCATGATCACCCTGACAGCCATAGCCATGGACCGCATCTACCGCATTTTCGAGCAAGGGAAGCGCTCTGTCACGCCGCCACCCTTCATCAGCCCCACCTCGCAGGTCCTGCTAGGCGTCTGGCTTTATGCCCTGGCCTGGAGTCTGCCACCTTTCTTTGGTTGGAGTGCCTACGTGCCCGAGGGGCTGCTGACATCCTGCTCCTGGGACTACATGACCTTCACACCCCAGGTGCGTGCCTACACCATGCTGCTCTTCTGCTTTGTCTTCTTCCTCCCCCTGCTCATCATCATCTTCTGCTACATCTTCATCTTCAGGGCCCGAGGTGTGCCAGAGACCTTCAATGAAGCCAAGGTCGCACTGATTGTCATTCTTCTCTTCGTGCTGTCCTGGGCTCCCTACTCCACTGTGGCTCTGGTGGCCTTTGCTGGATACTCGCACATCCTGACGCCCTACATGAGCTCGGTGCCAGCCGTCATCGCCAAGGCTTCTGCCATCCACAATCCCATTATCTACGCCATCACTCACCCCGAGCAGAACGTGCAGAAGCGGAAGCGCAGCCTCAAGAAGACCTCCACGATGGCGGCCCCGCCCAAGAGCGAGAACTCAGAGGACGCCAAGTAG</w:t>
      </w:r>
    </w:p>
    <w:p w:rsidR="00696E69" w:rsidRPr="004D4962" w:rsidRDefault="00696E69" w:rsidP="00696E69">
      <w:pPr>
        <w:pStyle w:val="Listenabsatz"/>
        <w:numPr>
          <w:ilvl w:val="0"/>
          <w:numId w:val="1"/>
        </w:numPr>
        <w:rPr>
          <w:lang w:val="en-US"/>
        </w:rPr>
      </w:pPr>
      <w:r w:rsidRPr="004D4962">
        <w:rPr>
          <w:lang w:val="en-US"/>
        </w:rPr>
        <w:t>CMIII (delta L) – IL1 replaced</w:t>
      </w:r>
      <w:bookmarkStart w:id="0" w:name="_GoBack"/>
      <w:bookmarkEnd w:id="0"/>
      <w:r>
        <w:rPr>
          <w:lang w:val="en-US"/>
        </w:rPr>
        <w:t xml:space="preserve"> (</w:t>
      </w:r>
      <w:proofErr w:type="spellStart"/>
      <w:r>
        <w:rPr>
          <w:lang w:val="en-US"/>
        </w:rPr>
        <w:t>Genbank</w:t>
      </w:r>
      <w:proofErr w:type="spellEnd"/>
      <w:r>
        <w:rPr>
          <w:lang w:val="en-US"/>
        </w:rPr>
        <w:t xml:space="preserve"> a</w:t>
      </w:r>
      <w:r w:rsidRPr="004D4962">
        <w:rPr>
          <w:lang w:val="en-US"/>
        </w:rPr>
        <w:t>ccession number JB414806.1)</w:t>
      </w:r>
    </w:p>
    <w:p w:rsidR="003D5BB1" w:rsidRDefault="003D5BB1">
      <w:pPr>
        <w:rPr>
          <w:lang w:val="de-CH"/>
        </w:rPr>
      </w:pPr>
      <w:r w:rsidRPr="003D5BB1">
        <w:rPr>
          <w:lang w:val="de-CH"/>
        </w:rPr>
        <w:t>ATGGACTCTCCTTCAGGACCAAGAGTCTTGTCAAGCTTAACTCAGGATCCCAGCTTCACAACCAGTCCTGCCCTGCAAGGCATTTGGAACGGCACTCAGAACGTCTCCGTAAGAGCCCAGCTTCTCTCTGTTAGCCCCACGACATCTGCACATCAGGCTGCTGCCTGGGTCCCCTTCCCCACAGTCGATGTCCCAGACCATGCTCACTATACCCTAGGCACGGTGATCCTGCTGGTGGGACTCACAGGGATGCTGGGCAATCTGACGGTCATCTACACCTTCATGCGACACAACGACACTCCCATAGTCCGCGCCTCTGGCCGTGAGCTTTTCATCATCAACCTCGCAGTCAGCGACTTCCTCATGTCAGTCACTCAGGCCCCGGTCTTCTTTGCCAGCAGCCTCTACAAGAAGTGGCTCTTTGGGGAGACAGGTTGCGAGTTCTATGCCTTCTGCGGGGCTGTCTTTGGCATCACTTCCATGATCACCCTGACAGCCATAGCCATGGACCGCATCTACCGCATTTTCGAGCAAGGGAAGCGCTCTGTCACGCCGCCACCCTTCATCAGCCCCACCTCGCAGGTCCTGCTAGGCGTCTGGCTTTATGCCCTGGCCTGGAGTCTGCCACCTTTCTTTGGTTGGAGTGCCTACGTGCCCGAGGGGCTGCTGACATCCTGCTCCTGGGACTACATGACCTTCACACCCCAGGTGCGTGCCTACACCATGCTGCTCTTCTGCTTTGTCTTCTTCCTCCCCCTGCTCATCATCATCTTCTGCTACATCTTCATCTTCAGGGCCCGAGGTGTGCCAGAGACCTTCAATGAAGCCAAGGTCGCACTGATTGTCATTCTTCTCTTCGTGCTGTCCTGGGCTCCCTACTCCACTGTGGCTCTGGTGGCCTTTGCTGGATACTCGCACATCCTGACGCCCTACATGAGCTCGGTGCCAGCCGTCATCGCCAAGGCTTCTGCCATCCACAATCCCATTATCTACGCCATCACTCACCCCGAGCAGAACGTGCAGAAGCGGAAGCGCAGCCTCAAGAAGACCTCCACGATGGCGGCCCCGCCCAAGAGCGAGAACTCAGAGGACGCCAAGTAG</w:t>
      </w:r>
    </w:p>
    <w:p w:rsidR="003D5BB1" w:rsidRDefault="003D5BB1">
      <w:pPr>
        <w:rPr>
          <w:lang w:val="de-CH"/>
        </w:rPr>
      </w:pPr>
    </w:p>
    <w:p w:rsidR="00DF1980" w:rsidRPr="00E56C4E" w:rsidRDefault="00FF4282">
      <w:pPr>
        <w:rPr>
          <w:i/>
          <w:sz w:val="24"/>
          <w:szCs w:val="24"/>
          <w:lang w:val="en-US"/>
        </w:rPr>
      </w:pPr>
      <w:r w:rsidRPr="00E56C4E">
        <w:rPr>
          <w:i/>
          <w:sz w:val="24"/>
          <w:szCs w:val="24"/>
          <w:lang w:val="en-US"/>
        </w:rPr>
        <w:t>PRmGluR6, f</w:t>
      </w:r>
      <w:r w:rsidR="00DF1980" w:rsidRPr="00E56C4E">
        <w:rPr>
          <w:i/>
          <w:sz w:val="24"/>
          <w:szCs w:val="24"/>
          <w:lang w:val="en-US"/>
        </w:rPr>
        <w:t>ull-length mGluR6 Promoter (</w:t>
      </w:r>
      <w:r w:rsidRPr="00E56C4E">
        <w:rPr>
          <w:i/>
          <w:sz w:val="24"/>
          <w:szCs w:val="24"/>
          <w:lang w:val="en-US"/>
        </w:rPr>
        <w:t xml:space="preserve">10‘154 </w:t>
      </w:r>
      <w:proofErr w:type="spellStart"/>
      <w:r w:rsidRPr="00E56C4E">
        <w:rPr>
          <w:i/>
          <w:sz w:val="24"/>
          <w:szCs w:val="24"/>
          <w:lang w:val="en-US"/>
        </w:rPr>
        <w:t>bp</w:t>
      </w:r>
      <w:proofErr w:type="spellEnd"/>
      <w:r w:rsidR="00DF1980" w:rsidRPr="00E56C4E">
        <w:rPr>
          <w:i/>
          <w:sz w:val="24"/>
          <w:szCs w:val="24"/>
          <w:lang w:val="en-US"/>
        </w:rPr>
        <w:t>)</w:t>
      </w:r>
    </w:p>
    <w:p w:rsidR="00DF1980" w:rsidRPr="00696E69" w:rsidRDefault="00DF1980">
      <w:pPr>
        <w:rPr>
          <w:caps/>
          <w:lang w:val="en-US"/>
        </w:rPr>
      </w:pPr>
      <w:r w:rsidRPr="00696E69">
        <w:rPr>
          <w:caps/>
          <w:lang w:val="en-US"/>
        </w:rPr>
        <w:t>ggtcgaccggtcgaccggtcgaccccctttgcagactccaccaactagaagttagtccactcttcctcatgggccttcgcctctggtccaaagtattaccaaagtcacttaaattaacaagaacagacacacacacacccaagctagaactagcagcactagccagaactcaatttacattttagagaaaaagggggtggaggacagctcctgtagagggaatgatattaacacgttctgggctccgtgcccagcatcgttctgctcctttccaacagtaaaaccttagagcaaaggcacaagtggaaaaaatggactgtggaattcagttaagatactgtccagcaccgaagactgacagaaactaagtttcacctccaggattgaaagcctacaggcgatctgctcaaggccgacttgactagctaacctgaagccggaggcttctttgaccgctgttcgggcagcagaacctggagtcagggcccgaggccctcaccagcagctgagg</w:t>
      </w:r>
      <w:r w:rsidRPr="00696E69">
        <w:rPr>
          <w:caps/>
          <w:lang w:val="en-US"/>
        </w:rPr>
        <w:lastRenderedPageBreak/>
        <w:t>cctctgcgtgcttccgccaggctctcagccctggcccgcaggttcccggccgttccagctctgccagaaaacccagaaagctcaatgcccagagcgggtaagactaggctcaactgcgcgtgcgcgcgagccacctggtttccactgtggactacatttcccagaaggcactgtgacactcctacccaccctgtatggtgcagagtgggacacaggcgcctaaagactgagaatcaacttttcagttgccaccagctttcaggtttctgtgcaggcttcattcataattacaatggtaatactactaaagaggaaaaagtgagtgtgcattaaaatgttgaagaataaggctctgactgcttagtttcagatagcgaaaggactgtcctctttcattttttaatagaaaattatgctttttctaggctacaaaagatacataacatacacaatttttcattgctggctcatactttgtattaagcaaaaaactgccatattagtcattactgtcatggacaactcagattttcaggggaagcaaacaggtagaaataatttattcattacttaagttggaaatgtctgttttttacaaaaattttttcctgtctttgtccactgtaaaagttctgaagaatgattattcggtctcaacaagatacaaattatgttctctaggtagcaattaacacaaggaacgccttgaggtatgggaggggtgaggaagctcacaagatagaccctggtgcctggaaggaagacagccaactaaaggtcatatcacagtgtcccgggaaccaacttgaagggcttctgctgtacaaatgtgggagaatttcatcgtcagaaggctctgcaaaggtctgaaagtcaccgaactctgtaagattctatcctgcttctattcctgtcaaaatataccagaaggaatggaactaccccctccaaaaaataaataaacaaacaaaccaccaaaccacgcacagacaaagcattcaatacacatgctaaaacataccactttagtttaaggactatagtgattccacactaggtaaggtgctttctgtaggcttttagttaatagttttgtcaagctaaagaagatctccagatggctaaacttttaaatcatgaatgaagtagatattaccaaattgctttttcagcatccatttagataatcatgttttttgcctttaatctgttaatgtagtgaattacagaaatacatttcctaaatcattacatcccccaaatcgttaatctgctaaagtacatctctggctcaaacaagactggttgtgacaggtttgtctctgtcagtttgtgactgttgggctggctcttcctacccctctgcttcttggtttggcctgaacattaattttattttatttttttaattttacctacaatcaatttcacaatgtgtgttgtcattttctcctattgtgtgatattttgtgaacagagaaattcctttgcaacataactgagtatcatgggttagttttttcttcagtagaaggcttcacatgggtcttttctgctctgagtgagagcagctcaatgctgtgagctgacacagcagactgcaatacaacctgttgtgttttataaaaagataaggaggaatgaaatctgtttggtggatgtgtggtcaggtgtggggaaagggggtgcctccacgggcccatgctgaggctttccttccccgtgaaggaccagcctcaggacagtatgttatagaatagagtttattcagggcatgaggaggggagttgagagaaaggcagagagagagagagagagagagagagagagagagagagaatatatagaggagtagaggctgaccatgagcacagggagagagggggagaggggaatggggagggagaataaggaacaggagcaagagagcaagaacaagagagacaagagaaggcaagctgcccctgttatagtgagtcaggcatacctggctattgccaggtaactgtggggcggatcccagactaaatgccaacacaaccagaggaaggggagatgtgtttggtgttccttcgtctccctcagcacactgtgtgtgcctgttctctgaaaaatgctctggccatttctttttaactcctccgtgctgaactggaacccagttgtgcaagcgaggcaggcagtctaccgtagcgctagatttttacttttaaaccgggatctcgctttgcattaatgccctgcttccacatctgcttacagcttagtgtgttgttttgcttttatccccctcacactctcagtttttcctgtggagtttcacacacaaattttcagcagggacaccctttctggttccttgatattactgctgttgtcattttgacattgttcttcgtctgggctccagctactgttctttctacctcccagacaccaacattgttcttcactcaggtttctgcccatgcatcatctaccttgctgtgtattcaactggatatccatatgcaaatggttgaatttggacccaacatcatattacactcaaaaattccctcaacatggatcaacgatctaaatgttagcgctagaatcacaaaacactaaaaataaaacacgggagtgtttagtgatgtcttagttatggtttctattgctgtgataaaacactgtgattaaaagcagcagcagtggggtgaggcagggtaggcaggaaaggttcaatctcagcttagaactctctctctctggtcatgctccatcagtgaatggagtaagagcaggaacttgaggcaggagctgatgcagaggcccagaaggaaggaacctgcttactggcttgctccttgtggcttgctcaacctactttcttgttgactccaggaccacctgccaagggctggcacctcccctaggggactggaccctcccacttcaatcattaatcaagaaaatgccccacagggggcattttcaattgtgactctctcttctcagaggactcttgtttgttaacaaaaaactaaccagggcaggtataaatcttcatgactttggaattgcctgtgggatctcagatgtgctatccaaacacaaacaataaaagaaaaatgcaatttgaatcttaacaaatgttttgaatcttaaaatgttatgtattatgaagaaagtaaaccgataactcacagacaggaacaaaaatctttgcaagtcaaaagtttaataagtccaggctttacaccttaacaagaagactgagtctgtggctacataccgtggcacatattactactagagcatgggatgcccctggtaacggcaacttctggggaccacgtggatgtccggggactgtgcataacttgtcccacccctcactggatgcggcactctagagagctggccccatctctcacctatggcggcactctggagagtgggccgggcagcacagtggagctgctcctggcttcgagggtagagatgagccagctccaaggatgtgagtgtgggagag</w:t>
      </w:r>
      <w:r w:rsidRPr="00696E69">
        <w:rPr>
          <w:caps/>
          <w:lang w:val="en-US"/>
        </w:rPr>
        <w:lastRenderedPageBreak/>
        <w:t>ctgaccctgccacttgtctgccatgggtagcacaggtgcagatgtgatacacacacacacacacacacacacacacacacacacacacactgccccgcactactcctgaagtcaggagctagtcccacccctaccagctacagctctcagaacagtcccgggaccttgtctggagagcacagcagaactaaccctggtgttgagggtgcaggaaacccagccccaagagtgaaagctcggaaaagctggctccatcattcatctgctgtgaggtgccatgggtgtgcaggtgatgctctccccacctcttcactccctgccacctaaggcagtagggacagctggtccccagggacatcagagtgggagagctggctctgctcctcactggctgtagaactcagaatgggccctgcatcttgtctgggcagcacaatagggctggccttgttggagggagagaggatggggcagcccagagggtagagtgtaggagaggtggccccgacacttgtctggtgtgaggtggtgtggatgtaggggcaatgccctccctgggcccctcactgcctgaggcagtcaggagaactgaccccagggtcatgagagcaggtgagctggccctgctcccactggctgcacttcagagagcaggccctgaatctcctctgggcagcatagtcgcactagcactggtagagggggcacgggtgaactccaccccccatcccccaccaggttaagagcatgggagagctggccttgccacttgtcttgtgtgaggtgggtgcggggattatgtcctcttcccccacctgcagtggctgggagagttgaccctggaccatgagagggagagagagctaatggcccctcattggctatagcacttgggtgagtgggcctgcacctcacctgggcaatacagtggagctggccctgatggtgaaagtatgggtgagttagtccagagggtatgagagtgtgagaaatggcccagcctctcacaggctgcagcacctgggagagcgcaccctgaaccttgaatggatagctaggtggagcggctctggaggaatgggtgcaaatgacccatcctgagggcaagagagcaggagtgctgaccttgcctcctgccaatggagggaggtattgactggcctagctggaagagtgctggagagtttactctagtggtgtgggtaagggagagctggcaagctgaccagctcagctactacccagggcaagatcctgggctctgagccagcccaccccaaaatcgatatcatctgtgaacagttgacatgcatgaaaggggcatccttgctattctaaaactgcaggctctccatgacacagagcaacaacaggataacccagaggggtctcaatgaagatccaatattgatggtatcacagaagctaaagacttcaaaccagaccgttgactcattataatgaacaccttaccttcaagtgaagatgtgtggacagagggaaatactgtaggacacactgtgacacactacagcttgcatggtgagatgttttctatgctttgttttgttgttgttgttggtggtggtggtggtggtggtggtggtgtggtggtggtagtggggtgtgtgtgtgtgtgtgtgtgtgtgtgtgtgtgtattattttggggggaggttgcgagggtgaagaatagatatgaggagatggggagatgagcagaactggggtgcatgatgtgaaactcacaaagaatcaataaagtttttaaaaactcagaaactaagccgggcggtagtggcgcacgcctttaatcccagcacttgggaggcagaggcaggtggatttctgagttcaaggccagcctggtctacaaagtgagttccaggacagccagggatacacagagaaaccttgtcttaaaaaacaaacaaacaaacaaacaaacaagaaacaaaaacaaataaaacaaaaaaccctcagaaactagttttaaagcttatcaaagcagactctactcgctgttttactgaatttcatcaagctaagtactttaggggagagagaatctcctcctcagcctgcagtttctatactactggactgtaaaattcccgagagtaagatatgaatcctgggcctgtaaattatatttaaactaatatatattcaaaacagtgaattatagggaaaaaaagaaaactccgtttatatggtgcttcattcacccttagtgagctatttccctggttgccaccaggccaccctgtggtggcagcactgagtactcctagctgccaagtcagtctttgcacagcacattcacatggcgatcgaaccaaagagcgtgtttaatggtgcagagctatattgaaggaagcttgcatagctgggtgtcaacaagtgctgatggctgattgttttaataccccatcctgctacattgaaaggtctgcagttgccttgggcttggcagaggagcctagcggaaagacaggctgtcaaagcagcagtgggatgagggatgaggtgatagttagtcctccctgtcaacttactagtttcgaatcacctgggagacacattgctgagtgtaactgtgaggggctctctagggaggttaaactgagggggaaacacccaccctgaatgtgcgtggcactataactgaatgcaaacgggaaagaaagaaacaagctggctggggagcaccagaattcatctctcctttcttcctgactgtggacaccatgtgaccagctgcctcacactctttccagcaaaccttgctgtcatggaagactgtgttccctccaactgtgagccagaatagtccttctcttgtatcacttgtctttgtcaggtattttgtcatagcaatgagaaacataacccagtatggagttacttagttacacttgctccatactggtccacgcaggaccctaaggcctctgtggacattctcagttgcagacatcatgcttttcaacaccttgtgctagagatggtgaagaatgctccaactctcctgcctacatgttctctaaaagtgagaaggtggacagcactcttagcactcctagtcagagggcagaggtttgacccatacattgaaccctcaaaggtatagtcttaagtctatttgtgtgcacatgcttgcacacacacacacacacacacacacacacacacacacacacacacacgtgcacgctcccacacagaagctctgcttggatagtctcctgcagtgtcacccactctggtcaagccccactaagctggcttccatcacaggaatgaactgctctgggtgtgacaagagaaatcggaggatagtggttatatttctgctgcttgctctctccaccagtcatgtccagatctctgctgccaccctaatccaccctgactaatgcactgaagagcccattaatccctggaggctggggctcagcaactgtctccaagatgcctttgctgtccag</w:t>
      </w:r>
      <w:r w:rsidRPr="00696E69">
        <w:rPr>
          <w:caps/>
          <w:lang w:val="en-US"/>
        </w:rPr>
        <w:lastRenderedPageBreak/>
        <w:t>catcagagagctcaatcctgtcctctgttgacaatgatgggaaaatatctttgggttgaacatcttcacggtgtaaatcagttccagagagctaggaaactcagaaatgatgtggggagacaactgagggctcctgacccacatgggagcttcagggtgaactaaccccatcttcccccctccaagccagtgggtaggctggtgtttcacaccactctgaaatgcaaatctagttgctgacaaaggccagctgcagagccttagggccatagggcagccagtcatttcctgaggtgtctatttgtctgtctgcagatggagagattctctgcaaggctttggtgtgtttgctgctgctgaaggtctgttcagcattgtttccagccttaccaaggcttcttgcatctgtccttcagattcactgtgctggcacaccctggctggctcagctcctatcatctgccacttacgggtttgcttcagagaaagttggggtggcttttatgcagctgcattaaaaagaactactaaactctgataagatggctcagctggtaaaagtgcctgctgccaagactcacaacctgtgttcagtcctcaggaccaacatggtgaaaggtgataggttatttctctgccgctagtgaaatgagccaagttgggatatgttaaaggcaggtttattgggaagctgctcttaggtgagttcacagacccggaggattgagggcagggcagttgccatggggggaagaggggaggtgagggagaatagaaagcgagaaagggggcacagatgtcccgacccgcaggacccagttattcagggggtctgagggagaccttgcctgaaagagaaacgggcgggaaataagagacagaccaagtagatccatcaaggtctgtttattgagagtaaggttacagaatataagcggcaaggaggaaggaagtaaagagggagaaacttgcccgtgcctcagcccgcaggcaggggtggttctgcacaactgcccgggaaggtgctatctactcttagctcaggggacattctgtgttttttcacagaaagtttgcagatactattatctgcccttgatgttgtgtcagctgtcatttcaaaaggtcggaagtctctcctccaggagggagcggaactttggcttatgactcagtgtcagtccccaacatctctcaaaaggtccgaagtttctcacgaaggaaggggagctttggcttatggctcaatgccggtctccaacacagagagagaagagaaggaacagaaggaagagagaaagagaccaaaatgtctggatcacatagggaagaacctctgggaaaaaggcagcccagcccctgggctggaaagttcagggtgggaggcagggtatgtcaggtagggactgggggatgctgggagatccctgaagtcaggtctgctttgatatgcaaactatgcaccttgtcccggtcccaaaccaaaagggagagaactaactctggcgtgagagggcatgtgccgcatatcacacacacacacacacacacacacacacacacacacacacacacacacacacacaaaaccatgcacgctcgcacacgatagataatacatacaccaatatctgaaaagagaaaaggttctagtggtcaggacagagaatgaaaacggcaggaaggcaagaaagtttgagaacgtagggggtggggtagggagacactacgagtggaataagccacgtttggagaacgtctaggcagatacagaaatgcagaacacagagagaccgagaccagagcagcgtcagaccggctgcaaggctcttgttaggggctttagaaacacctgtgtgctctcccggaagcctggtgcagtcagagaggaagcttgcttcccagacagagatgacacagtttcacaacctgtcagaccaccttgcaggagagactgaaccccagcaaccagaaccacttggctatgcatgtccttttctgtttaaacctaagtctctgaagaccgaccaggggagtccctggacttctttgttcctcttctcggggtggcgggactgattgtgtaaatctcttatctccaactttcactcttatctgtctctttaatcggcatattgaggatgagtggccaagcttattggtgttgctgggtcagacaatttaaaggcagtctaggggagaagcagacccagggagtcagagaggcagagagagaagagagcccttcctccactctcaagctctggagggggtctctgccctcaccctcatccctccccagaatccttaaatcctctagactgtagctctgattttacagctgtcacagactcgtcctactagccagaggttggctcaggtaagcaccactggggaggtagcctagggtgcgctggggtgggtccagaggaagagctgcccagaactgtgggggaaggagcgggaccgaccatcaacagggggacttttcagggagaatgagagcaatcctctggaggcctgggagaggctgctgagttgctggtgcgcgagtcaccaacttttcctgcgctctcggtgtccggccagaatcccgaagtggcagctgagcacggggtggcagcttcgtccgcc</w:t>
      </w:r>
    </w:p>
    <w:p w:rsidR="00FF4282" w:rsidRPr="00696E69" w:rsidRDefault="00FF4282">
      <w:pPr>
        <w:rPr>
          <w:caps/>
          <w:lang w:val="en-US"/>
        </w:rPr>
      </w:pPr>
    </w:p>
    <w:p w:rsidR="00FF4282" w:rsidRPr="00E56C4E" w:rsidRDefault="00FF4282">
      <w:pPr>
        <w:rPr>
          <w:i/>
          <w:sz w:val="24"/>
          <w:szCs w:val="24"/>
          <w:lang w:val="en-US"/>
        </w:rPr>
      </w:pPr>
      <w:proofErr w:type="gramStart"/>
      <w:r w:rsidRPr="00E56C4E">
        <w:rPr>
          <w:i/>
          <w:sz w:val="24"/>
          <w:szCs w:val="24"/>
          <w:lang w:val="en-US"/>
        </w:rPr>
        <w:t>mGluR6/sv40</w:t>
      </w:r>
      <w:proofErr w:type="gramEnd"/>
      <w:r w:rsidRPr="00E56C4E">
        <w:rPr>
          <w:i/>
          <w:sz w:val="24"/>
          <w:szCs w:val="24"/>
          <w:lang w:val="en-US"/>
        </w:rPr>
        <w:t xml:space="preserve"> promoter enhancer sequence (419 </w:t>
      </w:r>
      <w:proofErr w:type="spellStart"/>
      <w:r w:rsidRPr="00E56C4E">
        <w:rPr>
          <w:i/>
          <w:sz w:val="24"/>
          <w:szCs w:val="24"/>
          <w:lang w:val="en-US"/>
        </w:rPr>
        <w:t>bp</w:t>
      </w:r>
      <w:proofErr w:type="spellEnd"/>
      <w:r w:rsidRPr="00E56C4E">
        <w:rPr>
          <w:i/>
          <w:sz w:val="24"/>
          <w:szCs w:val="24"/>
          <w:lang w:val="en-US"/>
        </w:rPr>
        <w:t>)</w:t>
      </w:r>
    </w:p>
    <w:p w:rsidR="00FF4282" w:rsidRPr="00FF4282" w:rsidRDefault="00FF4282">
      <w:pPr>
        <w:rPr>
          <w:caps/>
          <w:lang w:val="de-CH"/>
        </w:rPr>
      </w:pPr>
      <w:r w:rsidRPr="00696E69">
        <w:rPr>
          <w:caps/>
          <w:lang w:val="en-US"/>
        </w:rPr>
        <w:t>gatctccagatggctaaacttttaaatcatgaatgaagtagatattaccaaattgctttttcagcatccatttagataatcatgttttttgcctttaatctgttaatgtagtgaattacagaaatacatttcctaaatcattacatcccccaaatcgttaatctgctaaagtacatctctggctcaaacaagactggttgctcgagatctgcgatctgcatctcaattagtcagcaaccatagtcccgcccctaactccgcccatcccgcccctaactccgcccagttccgcccat</w:t>
      </w:r>
      <w:r w:rsidRPr="00FF4282">
        <w:rPr>
          <w:caps/>
          <w:lang w:val="de-CH"/>
        </w:rPr>
        <w:t>tctccgccccatcgctgactaattttttttatttatgcagaggccgaggccgcctcggcctctgagctattccagaagtagtgaggaggcttttttggaggcctaggcttttgcaaaaagctt</w:t>
      </w:r>
    </w:p>
    <w:sectPr w:rsidR="00FF4282" w:rsidRPr="00FF4282" w:rsidSect="007D4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54C6" w:rsidRDefault="00C554C6" w:rsidP="00872204">
      <w:pPr>
        <w:spacing w:after="0" w:line="240" w:lineRule="auto"/>
      </w:pPr>
      <w:r>
        <w:separator/>
      </w:r>
    </w:p>
  </w:endnote>
  <w:endnote w:type="continuationSeparator" w:id="0">
    <w:p w:rsidR="00C554C6" w:rsidRDefault="00C554C6" w:rsidP="00872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54C6" w:rsidRDefault="00C554C6" w:rsidP="00872204">
      <w:pPr>
        <w:spacing w:after="0" w:line="240" w:lineRule="auto"/>
      </w:pPr>
      <w:r>
        <w:separator/>
      </w:r>
    </w:p>
  </w:footnote>
  <w:footnote w:type="continuationSeparator" w:id="0">
    <w:p w:rsidR="00C554C6" w:rsidRDefault="00C554C6" w:rsidP="008722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F1BEF"/>
    <w:multiLevelType w:val="hybridMultilevel"/>
    <w:tmpl w:val="9C2A679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A07092"/>
    <w:multiLevelType w:val="hybridMultilevel"/>
    <w:tmpl w:val="9C2A679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E27805"/>
    <w:multiLevelType w:val="hybridMultilevel"/>
    <w:tmpl w:val="9C2A679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495DFD"/>
    <w:multiLevelType w:val="hybridMultilevel"/>
    <w:tmpl w:val="9C2A679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617EFA"/>
    <w:multiLevelType w:val="hybridMultilevel"/>
    <w:tmpl w:val="5C163088"/>
    <w:lvl w:ilvl="0" w:tplc="4F70F556">
      <w:start w:val="1"/>
      <w:numFmt w:val="decimal"/>
      <w:lvlText w:val="%1)"/>
      <w:lvlJc w:val="left"/>
      <w:pPr>
        <w:ind w:left="720" w:hanging="360"/>
      </w:pPr>
      <w:rPr>
        <w:rFonts w:hint="default"/>
        <w:lang w:val="de-CH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601B38"/>
    <w:multiLevelType w:val="hybridMultilevel"/>
    <w:tmpl w:val="9C2A679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14E60B3"/>
    <w:multiLevelType w:val="hybridMultilevel"/>
    <w:tmpl w:val="964A18FC"/>
    <w:lvl w:ilvl="0" w:tplc="B12EC1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BC3E74"/>
    <w:multiLevelType w:val="hybridMultilevel"/>
    <w:tmpl w:val="9C2A679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E31A40"/>
    <w:multiLevelType w:val="hybridMultilevel"/>
    <w:tmpl w:val="9C2A679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405A36"/>
    <w:multiLevelType w:val="hybridMultilevel"/>
    <w:tmpl w:val="9C2A6798"/>
    <w:lvl w:ilvl="0" w:tplc="08070011">
      <w:start w:val="1"/>
      <w:numFmt w:val="decimal"/>
      <w:lvlText w:val="%1)"/>
      <w:lvlJc w:val="left"/>
      <w:pPr>
        <w:ind w:left="107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90" w:hanging="360"/>
      </w:pPr>
    </w:lvl>
    <w:lvl w:ilvl="2" w:tplc="0807001B" w:tentative="1">
      <w:start w:val="1"/>
      <w:numFmt w:val="lowerRoman"/>
      <w:lvlText w:val="%3."/>
      <w:lvlJc w:val="right"/>
      <w:pPr>
        <w:ind w:left="2510" w:hanging="180"/>
      </w:pPr>
    </w:lvl>
    <w:lvl w:ilvl="3" w:tplc="0807000F" w:tentative="1">
      <w:start w:val="1"/>
      <w:numFmt w:val="decimal"/>
      <w:lvlText w:val="%4."/>
      <w:lvlJc w:val="left"/>
      <w:pPr>
        <w:ind w:left="3230" w:hanging="360"/>
      </w:pPr>
    </w:lvl>
    <w:lvl w:ilvl="4" w:tplc="08070019" w:tentative="1">
      <w:start w:val="1"/>
      <w:numFmt w:val="lowerLetter"/>
      <w:lvlText w:val="%5."/>
      <w:lvlJc w:val="left"/>
      <w:pPr>
        <w:ind w:left="3950" w:hanging="360"/>
      </w:pPr>
    </w:lvl>
    <w:lvl w:ilvl="5" w:tplc="0807001B" w:tentative="1">
      <w:start w:val="1"/>
      <w:numFmt w:val="lowerRoman"/>
      <w:lvlText w:val="%6."/>
      <w:lvlJc w:val="right"/>
      <w:pPr>
        <w:ind w:left="4670" w:hanging="180"/>
      </w:pPr>
    </w:lvl>
    <w:lvl w:ilvl="6" w:tplc="0807000F" w:tentative="1">
      <w:start w:val="1"/>
      <w:numFmt w:val="decimal"/>
      <w:lvlText w:val="%7."/>
      <w:lvlJc w:val="left"/>
      <w:pPr>
        <w:ind w:left="5390" w:hanging="360"/>
      </w:pPr>
    </w:lvl>
    <w:lvl w:ilvl="7" w:tplc="08070019" w:tentative="1">
      <w:start w:val="1"/>
      <w:numFmt w:val="lowerLetter"/>
      <w:lvlText w:val="%8."/>
      <w:lvlJc w:val="left"/>
      <w:pPr>
        <w:ind w:left="6110" w:hanging="360"/>
      </w:pPr>
    </w:lvl>
    <w:lvl w:ilvl="8" w:tplc="0807001B" w:tentative="1">
      <w:start w:val="1"/>
      <w:numFmt w:val="lowerRoman"/>
      <w:lvlText w:val="%9."/>
      <w:lvlJc w:val="right"/>
      <w:pPr>
        <w:ind w:left="6830" w:hanging="180"/>
      </w:p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1"/>
  </w:num>
  <w:num w:numId="5">
    <w:abstractNumId w:val="9"/>
  </w:num>
  <w:num w:numId="6">
    <w:abstractNumId w:val="0"/>
  </w:num>
  <w:num w:numId="7">
    <w:abstractNumId w:val="7"/>
  </w:num>
  <w:num w:numId="8">
    <w:abstractNumId w:val="2"/>
  </w:num>
  <w:num w:numId="9">
    <w:abstractNumId w:val="4"/>
  </w:num>
  <w:num w:numId="1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72204"/>
    <w:rsid w:val="00251668"/>
    <w:rsid w:val="003D5BB1"/>
    <w:rsid w:val="00696E69"/>
    <w:rsid w:val="007D4F30"/>
    <w:rsid w:val="00872204"/>
    <w:rsid w:val="00A15DB0"/>
    <w:rsid w:val="00A50534"/>
    <w:rsid w:val="00C554C6"/>
    <w:rsid w:val="00C97AF5"/>
    <w:rsid w:val="00D83F40"/>
    <w:rsid w:val="00DF1980"/>
    <w:rsid w:val="00E56C4E"/>
    <w:rsid w:val="00FF42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4F30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72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2204"/>
  </w:style>
  <w:style w:type="paragraph" w:styleId="Fuzeile">
    <w:name w:val="footer"/>
    <w:basedOn w:val="Standard"/>
    <w:link w:val="FuzeileZchn"/>
    <w:uiPriority w:val="99"/>
    <w:unhideWhenUsed/>
    <w:rsid w:val="00872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2204"/>
  </w:style>
  <w:style w:type="paragraph" w:styleId="Listenabsatz">
    <w:name w:val="List Paragraph"/>
    <w:basedOn w:val="Standard"/>
    <w:uiPriority w:val="34"/>
    <w:qFormat/>
    <w:rsid w:val="00D83F4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16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16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12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920</Words>
  <Characters>18401</Characters>
  <Application>Microsoft Office Word</Application>
  <DocSecurity>0</DocSecurity>
  <Lines>15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iel</dc:creator>
  <cp:lastModifiedBy>kleinlogel</cp:lastModifiedBy>
  <cp:revision>5</cp:revision>
  <dcterms:created xsi:type="dcterms:W3CDTF">2015-03-09T08:35:00Z</dcterms:created>
  <dcterms:modified xsi:type="dcterms:W3CDTF">2015-03-25T13:20:00Z</dcterms:modified>
</cp:coreProperties>
</file>